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2C0DA" w14:textId="6BCC8C6B" w:rsidR="00865657" w:rsidRPr="00925C36" w:rsidRDefault="00B56F69" w:rsidP="004437E7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  <w: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>Supplemental File 1</w:t>
      </w:r>
      <w:bookmarkStart w:id="0" w:name="_GoBack"/>
      <w:bookmarkEnd w:id="0"/>
      <w:r w:rsidR="001D1D42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 xml:space="preserve">- </w:t>
      </w:r>
      <w:r w:rsidR="00865657" w:rsidRPr="00925C36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>Counts of 6a9-Positive Cells</w:t>
      </w:r>
    </w:p>
    <w:p w14:paraId="1A98EE2E" w14:textId="77777777" w:rsidR="00865657" w:rsidRPr="00925C36" w:rsidRDefault="00865657" w:rsidP="004437E7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2C0E924F" w14:textId="3E235B7D" w:rsidR="00FE69BB" w:rsidRPr="00925C36" w:rsidRDefault="00BF17A8" w:rsidP="004437E7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  <w:r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Shown below are the raw cell counts</w:t>
      </w:r>
      <w:r w:rsidR="00FE69BB"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 for all experiments</w:t>
      </w:r>
      <w:r w:rsidR="00CB0FFD"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="00FE69BB"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presented in this paper. Each value represents the number of 6a9-positive cells in a single embryo. The data are </w:t>
      </w:r>
      <w:r w:rsidR="00865657"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shown</w:t>
      </w:r>
      <w:r w:rsidR="00FE69BB"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="00CB0FFD"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graphically </w:t>
      </w:r>
      <w:r w:rsidR="00FE69BB"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in </w:t>
      </w:r>
      <w:r w:rsidR="008B7A13"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the </w:t>
      </w:r>
      <w:r w:rsidR="00FE69BB"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specific figure panels indicated. </w:t>
      </w:r>
    </w:p>
    <w:p w14:paraId="428D8172" w14:textId="460FA8C8" w:rsidR="00BF17A8" w:rsidRPr="00925C36" w:rsidRDefault="00FE69BB" w:rsidP="004437E7">
      <w:pPr>
        <w:rPr>
          <w:rFonts w:ascii="Arial" w:eastAsia="Times New Roman" w:hAnsi="Arial" w:cs="Arial"/>
          <w:b/>
          <w:color w:val="222222"/>
          <w:sz w:val="22"/>
          <w:szCs w:val="22"/>
          <w:shd w:val="clear" w:color="auto" w:fill="FFFFFF"/>
        </w:rPr>
      </w:pPr>
      <w:r w:rsidRPr="00925C36">
        <w:rPr>
          <w:rFonts w:ascii="Arial" w:eastAsia="Times New Roman" w:hAnsi="Arial" w:cs="Arial"/>
          <w:b/>
          <w:color w:val="222222"/>
          <w:sz w:val="22"/>
          <w:szCs w:val="22"/>
          <w:shd w:val="clear" w:color="auto" w:fill="FFFFFF"/>
        </w:rPr>
        <w:t xml:space="preserve"> </w:t>
      </w:r>
    </w:p>
    <w:p w14:paraId="66F520CF" w14:textId="77777777" w:rsidR="00CB0FFD" w:rsidRPr="00925C36" w:rsidRDefault="00BF17A8" w:rsidP="004437E7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  <w:r w:rsidRPr="00925C36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>Fig. 2H</w:t>
      </w:r>
    </w:p>
    <w:p w14:paraId="4FBBF679" w14:textId="64F88149" w:rsidR="008C5741" w:rsidRPr="00925C36" w:rsidRDefault="004437E7" w:rsidP="004437E7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  <w:r w:rsidRPr="004437E7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 xml:space="preserve"> </w:t>
      </w:r>
    </w:p>
    <w:p w14:paraId="78EB63FC" w14:textId="77777777" w:rsidR="00CD3907" w:rsidRPr="00925C36" w:rsidRDefault="00CD3907" w:rsidP="008C5741">
      <w:pPr>
        <w:outlineLvl w:val="0"/>
        <w:rPr>
          <w:rFonts w:ascii="Arial" w:hAnsi="Arial" w:cs="Arial"/>
          <w:sz w:val="22"/>
          <w:szCs w:val="22"/>
          <w:u w:val="single"/>
        </w:rPr>
      </w:pPr>
      <w:r w:rsidRPr="00925C36">
        <w:rPr>
          <w:rFonts w:ascii="Arial" w:hAnsi="Arial" w:cs="Arial"/>
          <w:sz w:val="22"/>
          <w:szCs w:val="22"/>
          <w:u w:val="single"/>
        </w:rPr>
        <w:t>Trial 1</w:t>
      </w:r>
    </w:p>
    <w:p w14:paraId="1885EB54" w14:textId="14090DF0" w:rsidR="008C5741" w:rsidRPr="00925C36" w:rsidRDefault="008C5741" w:rsidP="00FE69BB">
      <w:pPr>
        <w:outlineLvl w:val="0"/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C</w:t>
      </w:r>
      <w:r w:rsidR="00FE69BB" w:rsidRPr="00925C36">
        <w:rPr>
          <w:rFonts w:ascii="Arial" w:hAnsi="Arial" w:cs="Arial"/>
          <w:sz w:val="22"/>
          <w:szCs w:val="22"/>
        </w:rPr>
        <w:t xml:space="preserve">ontrols (no axitinib)- </w:t>
      </w:r>
      <w:r w:rsidRPr="00925C36">
        <w:rPr>
          <w:rFonts w:ascii="Arial" w:hAnsi="Arial" w:cs="Arial"/>
          <w:sz w:val="22"/>
          <w:szCs w:val="22"/>
        </w:rPr>
        <w:t>59, 72, 72, 65, 66, 64, 58, 64, 78, 71</w:t>
      </w:r>
    </w:p>
    <w:p w14:paraId="650A7C6F" w14:textId="2D800D63" w:rsidR="008C5741" w:rsidRPr="00925C36" w:rsidRDefault="008C5741" w:rsidP="008C5741">
      <w:pPr>
        <w:outlineLvl w:val="0"/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Axitinib</w:t>
      </w:r>
      <w:r w:rsidR="00FE69BB" w:rsidRPr="00925C36">
        <w:rPr>
          <w:rFonts w:ascii="Arial" w:hAnsi="Arial" w:cs="Arial"/>
          <w:sz w:val="22"/>
          <w:szCs w:val="22"/>
        </w:rPr>
        <w:t xml:space="preserve">-treated embryos- </w:t>
      </w:r>
      <w:r w:rsidRPr="00925C36">
        <w:rPr>
          <w:rFonts w:ascii="Arial" w:hAnsi="Arial" w:cs="Arial"/>
          <w:sz w:val="22"/>
          <w:szCs w:val="22"/>
        </w:rPr>
        <w:t>4, 3, 1, 0, 3, 5, 8, 1, 10, 3, 0</w:t>
      </w:r>
    </w:p>
    <w:p w14:paraId="5E54A11D" w14:textId="77777777" w:rsidR="00CD3907" w:rsidRPr="00925C36" w:rsidRDefault="00CD3907" w:rsidP="00CD3907">
      <w:pPr>
        <w:outlineLvl w:val="0"/>
        <w:rPr>
          <w:rFonts w:ascii="Arial" w:hAnsi="Arial" w:cs="Arial"/>
          <w:sz w:val="22"/>
          <w:szCs w:val="22"/>
        </w:rPr>
      </w:pPr>
    </w:p>
    <w:p w14:paraId="6FB5B9DD" w14:textId="77777777" w:rsidR="00CD3907" w:rsidRPr="00925C36" w:rsidRDefault="00CD3907" w:rsidP="00CD3907">
      <w:pPr>
        <w:outlineLvl w:val="0"/>
        <w:rPr>
          <w:rFonts w:ascii="Arial" w:hAnsi="Arial" w:cs="Arial"/>
          <w:sz w:val="22"/>
          <w:szCs w:val="22"/>
          <w:u w:val="single"/>
        </w:rPr>
      </w:pPr>
      <w:r w:rsidRPr="00925C36">
        <w:rPr>
          <w:rFonts w:ascii="Arial" w:hAnsi="Arial" w:cs="Arial"/>
          <w:sz w:val="22"/>
          <w:szCs w:val="22"/>
          <w:u w:val="single"/>
        </w:rPr>
        <w:t>Trial 2</w:t>
      </w:r>
    </w:p>
    <w:p w14:paraId="35170818" w14:textId="7B394EB7" w:rsidR="00CD3907" w:rsidRPr="00925C36" w:rsidRDefault="00CD3907" w:rsidP="00FE69BB">
      <w:pPr>
        <w:outlineLvl w:val="0"/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Control</w:t>
      </w:r>
      <w:r w:rsidR="00422BF7" w:rsidRPr="00925C36">
        <w:rPr>
          <w:rFonts w:ascii="Arial" w:hAnsi="Arial" w:cs="Arial"/>
          <w:sz w:val="22"/>
          <w:szCs w:val="22"/>
        </w:rPr>
        <w:t xml:space="preserve">s (no axitinib)- </w:t>
      </w:r>
      <w:r w:rsidRPr="00925C36">
        <w:rPr>
          <w:rFonts w:ascii="Arial" w:hAnsi="Arial" w:cs="Arial"/>
          <w:sz w:val="22"/>
          <w:szCs w:val="22"/>
        </w:rPr>
        <w:t>62, 54, 94, 42, 64, 48, 55</w:t>
      </w:r>
      <w:r w:rsidR="00422BF7" w:rsidRPr="00925C36">
        <w:rPr>
          <w:rFonts w:ascii="Arial" w:hAnsi="Arial" w:cs="Arial"/>
          <w:sz w:val="22"/>
          <w:szCs w:val="22"/>
        </w:rPr>
        <w:t xml:space="preserve">, </w:t>
      </w:r>
      <w:r w:rsidRPr="00925C36">
        <w:rPr>
          <w:rFonts w:ascii="Arial" w:hAnsi="Arial" w:cs="Arial"/>
          <w:sz w:val="22"/>
          <w:szCs w:val="22"/>
        </w:rPr>
        <w:t>59, 61</w:t>
      </w:r>
    </w:p>
    <w:p w14:paraId="5C9E3BCE" w14:textId="47F363D7" w:rsidR="00CD3907" w:rsidRPr="00925C36" w:rsidRDefault="00FE69BB" w:rsidP="00CD3907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Axitinib-treated embryos- </w:t>
      </w:r>
      <w:r w:rsidR="00CD3907" w:rsidRPr="00925C36">
        <w:rPr>
          <w:rFonts w:ascii="Arial" w:hAnsi="Arial" w:cs="Arial"/>
          <w:sz w:val="22"/>
          <w:szCs w:val="22"/>
        </w:rPr>
        <w:t>1, 8, 0, 4, 6, 3</w:t>
      </w:r>
    </w:p>
    <w:p w14:paraId="3D6922F4" w14:textId="77777777" w:rsidR="008C5741" w:rsidRPr="00925C36" w:rsidRDefault="008C5741" w:rsidP="004437E7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4A1A2E7C" w14:textId="0A4DD51B" w:rsidR="00CD3907" w:rsidRPr="00925C36" w:rsidRDefault="00107882" w:rsidP="00CD3907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  <w:r w:rsidRPr="00925C36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>Fig. 3B</w:t>
      </w:r>
    </w:p>
    <w:p w14:paraId="2FBC9973" w14:textId="77777777" w:rsidR="00A45C03" w:rsidRPr="00925C36" w:rsidRDefault="00A45C03" w:rsidP="00CD3907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</w:p>
    <w:p w14:paraId="45696A66" w14:textId="1C8EEB71" w:rsidR="00CD3907" w:rsidRPr="00925C36" w:rsidRDefault="007C4667" w:rsidP="00CD3907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Controls (no axitinib)- </w:t>
      </w:r>
      <w:r w:rsidR="00CD3907" w:rsidRPr="00925C36">
        <w:rPr>
          <w:rFonts w:ascii="Arial" w:hAnsi="Arial" w:cs="Arial"/>
          <w:sz w:val="22"/>
          <w:szCs w:val="22"/>
        </w:rPr>
        <w:t>59, 72, 72, 65, 66, 64, 58, 64, 78, 71, 62, 54, 94, 42, 64, 48, 55, 67, 58, 56, 64, 50, 39, 72, 83, 80, 51, 51, 83, 62, 66, 74, 60, 70, 52, 51, 54, 79, 96, 76</w:t>
      </w:r>
    </w:p>
    <w:p w14:paraId="6B960EE9" w14:textId="77777777" w:rsidR="00CD3907" w:rsidRPr="00925C36" w:rsidRDefault="00CD3907" w:rsidP="00CD3907">
      <w:pPr>
        <w:rPr>
          <w:rFonts w:ascii="Arial" w:hAnsi="Arial" w:cs="Arial"/>
          <w:sz w:val="22"/>
          <w:szCs w:val="22"/>
        </w:rPr>
      </w:pPr>
    </w:p>
    <w:p w14:paraId="475C45E9" w14:textId="1FBA88D0" w:rsidR="00CD3907" w:rsidRPr="00925C36" w:rsidRDefault="00CD3907" w:rsidP="007C4667">
      <w:pPr>
        <w:outlineLvl w:val="0"/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Axitinib added 0-1 hpd</w:t>
      </w:r>
      <w:r w:rsidR="007C4667" w:rsidRPr="00925C36">
        <w:rPr>
          <w:rFonts w:ascii="Arial" w:hAnsi="Arial" w:cs="Arial"/>
          <w:sz w:val="22"/>
          <w:szCs w:val="22"/>
        </w:rPr>
        <w:t xml:space="preserve">- </w:t>
      </w:r>
      <w:r w:rsidRPr="00925C36">
        <w:rPr>
          <w:rFonts w:ascii="Arial" w:hAnsi="Arial" w:cs="Arial"/>
          <w:sz w:val="22"/>
          <w:szCs w:val="22"/>
        </w:rPr>
        <w:t>4, 3, 1, 0, 3, 5, 8, 1, 10, 3, 0, 2</w:t>
      </w:r>
    </w:p>
    <w:p w14:paraId="2C6E99B7" w14:textId="77777777" w:rsidR="00CD3907" w:rsidRPr="00925C36" w:rsidRDefault="00CD3907" w:rsidP="00CD3907">
      <w:pPr>
        <w:rPr>
          <w:rFonts w:ascii="Arial" w:hAnsi="Arial" w:cs="Arial"/>
          <w:sz w:val="22"/>
          <w:szCs w:val="22"/>
        </w:rPr>
      </w:pPr>
    </w:p>
    <w:p w14:paraId="22180AEA" w14:textId="1650ECA9" w:rsidR="00CD3907" w:rsidRPr="00925C36" w:rsidRDefault="00CD3907" w:rsidP="007C4667">
      <w:pPr>
        <w:outlineLvl w:val="0"/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Axitinib added 2-3 hpd</w:t>
      </w:r>
      <w:r w:rsidR="007C4667" w:rsidRPr="00925C36">
        <w:rPr>
          <w:rFonts w:ascii="Arial" w:hAnsi="Arial" w:cs="Arial"/>
          <w:sz w:val="22"/>
          <w:szCs w:val="22"/>
        </w:rPr>
        <w:t xml:space="preserve">- </w:t>
      </w:r>
      <w:r w:rsidRPr="00925C36">
        <w:rPr>
          <w:rFonts w:ascii="Arial" w:hAnsi="Arial" w:cs="Arial"/>
          <w:sz w:val="22"/>
          <w:szCs w:val="22"/>
        </w:rPr>
        <w:t>1, 11, 5, 0, 4, 10, 7, 0, 0, 2, 4, 5, 1, 8, 0, 4, 6, 3</w:t>
      </w:r>
    </w:p>
    <w:p w14:paraId="0BDD0438" w14:textId="77777777" w:rsidR="00CD3907" w:rsidRPr="00925C36" w:rsidRDefault="00CD3907" w:rsidP="00CD3907">
      <w:pPr>
        <w:rPr>
          <w:rFonts w:ascii="Arial" w:hAnsi="Arial" w:cs="Arial"/>
          <w:sz w:val="22"/>
          <w:szCs w:val="22"/>
        </w:rPr>
      </w:pPr>
    </w:p>
    <w:p w14:paraId="0D9D434D" w14:textId="74995754" w:rsidR="00CD3907" w:rsidRPr="00925C36" w:rsidRDefault="00CD3907" w:rsidP="00CD3907">
      <w:pPr>
        <w:outlineLvl w:val="0"/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Axitinib added 3-4 hpd</w:t>
      </w:r>
      <w:r w:rsidR="007C4667" w:rsidRPr="00925C36">
        <w:rPr>
          <w:rFonts w:ascii="Arial" w:hAnsi="Arial" w:cs="Arial"/>
          <w:sz w:val="22"/>
          <w:szCs w:val="22"/>
        </w:rPr>
        <w:t xml:space="preserve">- </w:t>
      </w:r>
      <w:r w:rsidRPr="00925C36">
        <w:rPr>
          <w:rFonts w:ascii="Arial" w:hAnsi="Arial" w:cs="Arial"/>
          <w:sz w:val="22"/>
          <w:szCs w:val="22"/>
        </w:rPr>
        <w:t>6, 11, 5, 24, 2, 7, 7, 17, 26, 11, 4, 8, 3, 3, 6, 0, 7, 10, 8, 4, 6, 5</w:t>
      </w:r>
    </w:p>
    <w:p w14:paraId="5D353D25" w14:textId="77777777" w:rsidR="00CD3907" w:rsidRPr="00925C36" w:rsidRDefault="00CD3907" w:rsidP="00CD3907">
      <w:pPr>
        <w:rPr>
          <w:rFonts w:ascii="Arial" w:hAnsi="Arial" w:cs="Arial"/>
          <w:sz w:val="22"/>
          <w:szCs w:val="22"/>
        </w:rPr>
      </w:pPr>
    </w:p>
    <w:p w14:paraId="2DF5D6AC" w14:textId="679DB0F1" w:rsidR="00CD3907" w:rsidRPr="00925C36" w:rsidRDefault="00CD3907" w:rsidP="00CD3907">
      <w:pPr>
        <w:outlineLvl w:val="0"/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Axitinib added 4-5 hpd</w:t>
      </w:r>
      <w:r w:rsidR="007C4667" w:rsidRPr="00925C36">
        <w:rPr>
          <w:rFonts w:ascii="Arial" w:hAnsi="Arial" w:cs="Arial"/>
          <w:sz w:val="22"/>
          <w:szCs w:val="22"/>
        </w:rPr>
        <w:t xml:space="preserve">- </w:t>
      </w:r>
      <w:r w:rsidRPr="00925C36">
        <w:rPr>
          <w:rFonts w:ascii="Arial" w:hAnsi="Arial" w:cs="Arial"/>
          <w:sz w:val="22"/>
          <w:szCs w:val="22"/>
        </w:rPr>
        <w:t>10, 36, 26, 20, 5, 20, 24, 22, 24, 12, 10, 18, 20, 28, 20, 20, 7</w:t>
      </w:r>
    </w:p>
    <w:p w14:paraId="7F5A7016" w14:textId="77777777" w:rsidR="00CD3907" w:rsidRPr="00925C36" w:rsidRDefault="00CD3907" w:rsidP="00CD3907">
      <w:pPr>
        <w:rPr>
          <w:rFonts w:ascii="Arial" w:hAnsi="Arial" w:cs="Arial"/>
          <w:sz w:val="22"/>
          <w:szCs w:val="22"/>
        </w:rPr>
      </w:pPr>
    </w:p>
    <w:p w14:paraId="235A4AD1" w14:textId="0182E531" w:rsidR="00CD3907" w:rsidRPr="00925C36" w:rsidRDefault="007C4667" w:rsidP="007C4667">
      <w:pPr>
        <w:outlineLvl w:val="0"/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Axitinib added </w:t>
      </w:r>
      <w:r w:rsidR="00CD3907" w:rsidRPr="00925C36">
        <w:rPr>
          <w:rFonts w:ascii="Arial" w:hAnsi="Arial" w:cs="Arial"/>
          <w:sz w:val="22"/>
          <w:szCs w:val="22"/>
        </w:rPr>
        <w:t>5-6 hpf</w:t>
      </w:r>
      <w:r w:rsidRPr="00925C36">
        <w:rPr>
          <w:rFonts w:ascii="Arial" w:hAnsi="Arial" w:cs="Arial"/>
          <w:sz w:val="22"/>
          <w:szCs w:val="22"/>
        </w:rPr>
        <w:t xml:space="preserve">- </w:t>
      </w:r>
      <w:r w:rsidR="00CD3907" w:rsidRPr="00925C36">
        <w:rPr>
          <w:rFonts w:ascii="Arial" w:hAnsi="Arial" w:cs="Arial"/>
          <w:sz w:val="22"/>
          <w:szCs w:val="22"/>
        </w:rPr>
        <w:t>46, 30, 52, 35, 40, 44, 50, 43, 30, 59, 48, 30, 46, 62, 46, 36</w:t>
      </w:r>
    </w:p>
    <w:p w14:paraId="59F4EE12" w14:textId="77777777" w:rsidR="00CD3907" w:rsidRPr="00925C36" w:rsidRDefault="00CD3907" w:rsidP="004437E7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45491804" w14:textId="626CF465" w:rsidR="00CD3907" w:rsidRPr="00925C36" w:rsidRDefault="00E33D06" w:rsidP="004437E7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  <w:r w:rsidRPr="00925C36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 xml:space="preserve">Fig. </w:t>
      </w:r>
      <w:r w:rsidR="00CD3907" w:rsidRPr="00925C36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>5F</w:t>
      </w:r>
    </w:p>
    <w:p w14:paraId="202B1AA9" w14:textId="77777777" w:rsidR="00CD3907" w:rsidRPr="00925C36" w:rsidRDefault="00CD3907" w:rsidP="004437E7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3CC6B715" w14:textId="77777777" w:rsidR="0079177D" w:rsidRPr="00925C36" w:rsidRDefault="0079177D" w:rsidP="0079177D">
      <w:pPr>
        <w:rPr>
          <w:rFonts w:ascii="Arial" w:eastAsia="Times New Roman" w:hAnsi="Arial" w:cs="Arial"/>
          <w:color w:val="222222"/>
          <w:sz w:val="22"/>
          <w:szCs w:val="22"/>
          <w:u w:val="single"/>
          <w:shd w:val="clear" w:color="auto" w:fill="FFFFFF"/>
        </w:rPr>
      </w:pPr>
      <w:r w:rsidRPr="00925C36">
        <w:rPr>
          <w:rFonts w:ascii="Arial" w:eastAsia="Times New Roman" w:hAnsi="Arial" w:cs="Arial"/>
          <w:color w:val="222222"/>
          <w:sz w:val="22"/>
          <w:szCs w:val="22"/>
          <w:u w:val="single"/>
          <w:shd w:val="clear" w:color="auto" w:fill="FFFFFF"/>
        </w:rPr>
        <w:t xml:space="preserve">Trial 1 </w:t>
      </w:r>
    </w:p>
    <w:p w14:paraId="01AF78B6" w14:textId="70D8992D" w:rsidR="0079177D" w:rsidRPr="00925C36" w:rsidRDefault="00B75717" w:rsidP="0079177D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Controls</w:t>
      </w:r>
      <w:r w:rsidR="0079177D" w:rsidRPr="00925C36">
        <w:rPr>
          <w:rFonts w:ascii="Arial" w:hAnsi="Arial" w:cs="Arial"/>
          <w:sz w:val="22"/>
          <w:szCs w:val="22"/>
        </w:rPr>
        <w:t xml:space="preserve">- 88, 52, 34, 65, 108, </w:t>
      </w:r>
      <w:r w:rsidRPr="00925C36">
        <w:rPr>
          <w:rFonts w:ascii="Arial" w:hAnsi="Arial" w:cs="Arial"/>
          <w:sz w:val="22"/>
          <w:szCs w:val="22"/>
        </w:rPr>
        <w:t>48, 82, 48, 58, 78</w:t>
      </w:r>
    </w:p>
    <w:p w14:paraId="684AC589" w14:textId="2EF9FDD2" w:rsidR="0079177D" w:rsidRPr="00925C36" w:rsidRDefault="00577B47" w:rsidP="00B75717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VEGFR </w:t>
      </w:r>
      <w:r w:rsidR="00B75717" w:rsidRPr="00925C36">
        <w:rPr>
          <w:rFonts w:ascii="Arial" w:hAnsi="Arial" w:cs="Arial"/>
          <w:sz w:val="22"/>
          <w:szCs w:val="22"/>
        </w:rPr>
        <w:t>Morphants</w:t>
      </w:r>
      <w:r w:rsidR="0079177D" w:rsidRPr="00925C36">
        <w:rPr>
          <w:rFonts w:ascii="Arial" w:hAnsi="Arial" w:cs="Arial"/>
          <w:sz w:val="22"/>
          <w:szCs w:val="22"/>
        </w:rPr>
        <w:t>- 32, 31, 5, 34, 29, 33, 29, 8, 16,</w:t>
      </w:r>
      <w:r w:rsidR="00B75717" w:rsidRPr="00925C36">
        <w:rPr>
          <w:rFonts w:ascii="Arial" w:hAnsi="Arial" w:cs="Arial"/>
          <w:sz w:val="22"/>
          <w:szCs w:val="22"/>
        </w:rPr>
        <w:t xml:space="preserve"> 17, 27, 28, 17, 13, 33, 19, 17</w:t>
      </w:r>
    </w:p>
    <w:p w14:paraId="42822674" w14:textId="77777777" w:rsidR="0079177D" w:rsidRPr="00925C36" w:rsidRDefault="0079177D" w:rsidP="0079177D">
      <w:pPr>
        <w:rPr>
          <w:rFonts w:ascii="Arial" w:hAnsi="Arial" w:cs="Arial"/>
          <w:sz w:val="22"/>
          <w:szCs w:val="22"/>
        </w:rPr>
      </w:pPr>
    </w:p>
    <w:p w14:paraId="1609F839" w14:textId="4F29A9DC" w:rsidR="0079177D" w:rsidRPr="00925C36" w:rsidRDefault="0079177D" w:rsidP="0079177D">
      <w:pPr>
        <w:rPr>
          <w:rFonts w:ascii="Arial" w:hAnsi="Arial" w:cs="Arial"/>
          <w:sz w:val="22"/>
          <w:szCs w:val="22"/>
          <w:u w:val="single"/>
        </w:rPr>
      </w:pPr>
      <w:r w:rsidRPr="00925C36">
        <w:rPr>
          <w:rFonts w:ascii="Arial" w:hAnsi="Arial" w:cs="Arial"/>
          <w:sz w:val="22"/>
          <w:szCs w:val="22"/>
          <w:u w:val="single"/>
        </w:rPr>
        <w:t>Trial 2</w:t>
      </w:r>
    </w:p>
    <w:p w14:paraId="318CEB96" w14:textId="00596A27" w:rsidR="000C73A1" w:rsidRPr="00925C36" w:rsidRDefault="00B75717" w:rsidP="000C73A1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Controls- </w:t>
      </w:r>
      <w:r w:rsidR="000C73A1" w:rsidRPr="00925C36">
        <w:rPr>
          <w:rFonts w:ascii="Arial" w:hAnsi="Arial" w:cs="Arial"/>
          <w:sz w:val="22"/>
          <w:szCs w:val="22"/>
        </w:rPr>
        <w:t>58, 56, 69, 64,</w:t>
      </w:r>
      <w:r w:rsidRPr="00925C36">
        <w:rPr>
          <w:rFonts w:ascii="Arial" w:hAnsi="Arial" w:cs="Arial"/>
          <w:sz w:val="22"/>
          <w:szCs w:val="22"/>
        </w:rPr>
        <w:t xml:space="preserve"> 48, 72, 52, 40, 34, 64, 50, 68</w:t>
      </w:r>
    </w:p>
    <w:p w14:paraId="0BEDACCF" w14:textId="478B385B" w:rsidR="000C73A1" w:rsidRPr="00925C36" w:rsidRDefault="00577B47" w:rsidP="00C847BD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VEGFR </w:t>
      </w:r>
      <w:r w:rsidR="00B75717" w:rsidRPr="00925C36">
        <w:rPr>
          <w:rFonts w:ascii="Arial" w:hAnsi="Arial" w:cs="Arial"/>
          <w:sz w:val="22"/>
          <w:szCs w:val="22"/>
        </w:rPr>
        <w:t xml:space="preserve">Morphants- </w:t>
      </w:r>
      <w:r w:rsidR="000C73A1" w:rsidRPr="00925C36">
        <w:rPr>
          <w:rFonts w:ascii="Arial" w:hAnsi="Arial" w:cs="Arial"/>
          <w:sz w:val="22"/>
          <w:szCs w:val="22"/>
        </w:rPr>
        <w:t>10</w:t>
      </w:r>
      <w:r w:rsidR="00C847BD" w:rsidRPr="00925C36">
        <w:rPr>
          <w:rFonts w:ascii="Arial" w:hAnsi="Arial" w:cs="Arial"/>
          <w:sz w:val="22"/>
          <w:szCs w:val="22"/>
        </w:rPr>
        <w:t>, 8, 6, 5, 6, 12, 7, 8, 8, 6, 6</w:t>
      </w:r>
    </w:p>
    <w:p w14:paraId="52AF3CDA" w14:textId="77777777" w:rsidR="00A34D29" w:rsidRPr="00925C36" w:rsidRDefault="00A34D29" w:rsidP="004437E7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27BE5336" w14:textId="212B4EC6" w:rsidR="00A34D29" w:rsidRPr="00925C36" w:rsidRDefault="00C847BD" w:rsidP="004437E7">
      <w:pPr>
        <w:rPr>
          <w:rFonts w:ascii="Arial" w:eastAsia="Times New Roman" w:hAnsi="Arial" w:cs="Arial"/>
          <w:color w:val="222222"/>
          <w:sz w:val="22"/>
          <w:szCs w:val="22"/>
          <w:u w:val="single"/>
          <w:shd w:val="clear" w:color="auto" w:fill="FFFFFF"/>
        </w:rPr>
      </w:pPr>
      <w:r w:rsidRPr="00925C36">
        <w:rPr>
          <w:rFonts w:ascii="Arial" w:eastAsia="Times New Roman" w:hAnsi="Arial" w:cs="Arial"/>
          <w:color w:val="222222"/>
          <w:sz w:val="22"/>
          <w:szCs w:val="22"/>
          <w:u w:val="single"/>
          <w:shd w:val="clear" w:color="auto" w:fill="FFFFFF"/>
        </w:rPr>
        <w:t>Control</w:t>
      </w:r>
    </w:p>
    <w:p w14:paraId="6243EEA8" w14:textId="252ABAFD" w:rsidR="00A34D29" w:rsidRPr="00925C36" w:rsidRDefault="00A34D29" w:rsidP="00A34D29">
      <w:pPr>
        <w:outlineLvl w:val="0"/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Controls</w:t>
      </w:r>
      <w:r w:rsidR="00577B47" w:rsidRPr="00925C36">
        <w:rPr>
          <w:rFonts w:ascii="Arial" w:hAnsi="Arial" w:cs="Arial"/>
          <w:sz w:val="22"/>
          <w:szCs w:val="22"/>
        </w:rPr>
        <w:t xml:space="preserve">- </w:t>
      </w:r>
      <w:r w:rsidRPr="00925C36">
        <w:rPr>
          <w:rFonts w:ascii="Arial" w:hAnsi="Arial" w:cs="Arial"/>
          <w:sz w:val="22"/>
          <w:szCs w:val="22"/>
        </w:rPr>
        <w:t>52, 30, 57, 36, 49, 47, 22, 70, 60, 80, 60, 56, 64</w:t>
      </w:r>
    </w:p>
    <w:p w14:paraId="63277BBF" w14:textId="559C5533" w:rsidR="00A34D29" w:rsidRPr="00925C36" w:rsidRDefault="00577B47" w:rsidP="00A34D29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IgTM Morphants- </w:t>
      </w:r>
      <w:r w:rsidR="00A34D29" w:rsidRPr="00925C36">
        <w:rPr>
          <w:rFonts w:ascii="Arial" w:hAnsi="Arial" w:cs="Arial"/>
          <w:sz w:val="22"/>
          <w:szCs w:val="22"/>
        </w:rPr>
        <w:t>28, 44, 50, 68, 66, 32, 76, 81, 23, 29, 49, 67, 42, 43, 85, 42, 81, 81, 73</w:t>
      </w:r>
    </w:p>
    <w:p w14:paraId="4B8AF431" w14:textId="77777777" w:rsidR="00A34D29" w:rsidRPr="00925C36" w:rsidRDefault="00A34D29" w:rsidP="004437E7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35D95984" w14:textId="6D79AA04" w:rsidR="00857E29" w:rsidRPr="00925C36" w:rsidRDefault="008B7A13" w:rsidP="004437E7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  <w:r w:rsidRPr="00925C36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 xml:space="preserve">Fig. </w:t>
      </w:r>
      <w:r w:rsidR="004437E7" w:rsidRPr="004437E7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>6D</w:t>
      </w:r>
    </w:p>
    <w:p w14:paraId="700600EB" w14:textId="77777777" w:rsidR="00857E29" w:rsidRPr="00925C36" w:rsidRDefault="00857E29" w:rsidP="004437E7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315E3CF8" w14:textId="77777777" w:rsidR="00857E29" w:rsidRPr="00925C36" w:rsidRDefault="00857E29" w:rsidP="004437E7">
      <w:pPr>
        <w:rPr>
          <w:rFonts w:ascii="Arial" w:eastAsia="Times New Roman" w:hAnsi="Arial" w:cs="Arial"/>
          <w:color w:val="222222"/>
          <w:sz w:val="22"/>
          <w:szCs w:val="22"/>
          <w:u w:val="single"/>
          <w:shd w:val="clear" w:color="auto" w:fill="FFFFFF"/>
        </w:rPr>
      </w:pPr>
      <w:r w:rsidRPr="00925C36">
        <w:rPr>
          <w:rFonts w:ascii="Arial" w:eastAsia="Times New Roman" w:hAnsi="Arial" w:cs="Arial"/>
          <w:color w:val="222222"/>
          <w:sz w:val="22"/>
          <w:szCs w:val="22"/>
          <w:u w:val="single"/>
          <w:shd w:val="clear" w:color="auto" w:fill="FFFFFF"/>
        </w:rPr>
        <w:t>Trial 1</w:t>
      </w:r>
    </w:p>
    <w:p w14:paraId="5BCD322B" w14:textId="77777777" w:rsidR="008B7A13" w:rsidRPr="00925C36" w:rsidRDefault="008B7A13" w:rsidP="00857E29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Controls- </w:t>
      </w:r>
      <w:r w:rsidR="00857E29" w:rsidRPr="00925C36">
        <w:rPr>
          <w:rFonts w:ascii="Arial" w:hAnsi="Arial" w:cs="Arial"/>
          <w:sz w:val="22"/>
          <w:szCs w:val="22"/>
        </w:rPr>
        <w:t>40, 60, 48, 65, 65, 51, 68, 48, 62, 56, 42, 54, 44, 36, 56</w:t>
      </w:r>
      <w:r w:rsidR="00C969E4" w:rsidRPr="00925C36">
        <w:rPr>
          <w:rFonts w:ascii="Arial" w:hAnsi="Arial" w:cs="Arial"/>
          <w:sz w:val="22"/>
          <w:szCs w:val="22"/>
        </w:rPr>
        <w:t>, 40, 75, 26, 67, 65, 73, 46</w:t>
      </w:r>
    </w:p>
    <w:p w14:paraId="4B759E5B" w14:textId="77777777" w:rsidR="00A45C03" w:rsidRPr="00925C36" w:rsidRDefault="008B7A13" w:rsidP="00857E29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VEGF Morphants-</w:t>
      </w:r>
      <w:r w:rsidR="00857E29" w:rsidRPr="00925C36">
        <w:rPr>
          <w:rFonts w:ascii="Arial" w:hAnsi="Arial" w:cs="Arial"/>
          <w:sz w:val="22"/>
          <w:szCs w:val="22"/>
        </w:rPr>
        <w:t xml:space="preserve"> 10, 14, 6, 35, 24, 15, 11, 4, 17, 18, 3, 13, 20, 4, 8, 1, 20</w:t>
      </w:r>
      <w:r w:rsidR="00C969E4" w:rsidRPr="00925C36">
        <w:rPr>
          <w:rFonts w:ascii="Arial" w:hAnsi="Arial" w:cs="Arial"/>
          <w:sz w:val="22"/>
          <w:szCs w:val="22"/>
        </w:rPr>
        <w:t>, 1, 16, 42, 6, 6, 4, 0, 40, 6, 10</w:t>
      </w:r>
    </w:p>
    <w:p w14:paraId="4F1F37DF" w14:textId="7A48D8B4" w:rsidR="00551E05" w:rsidRPr="00925C36" w:rsidRDefault="00551E05" w:rsidP="00857E29">
      <w:pPr>
        <w:rPr>
          <w:rFonts w:ascii="Arial" w:hAnsi="Arial" w:cs="Arial"/>
          <w:sz w:val="22"/>
          <w:szCs w:val="22"/>
          <w:u w:val="single"/>
        </w:rPr>
      </w:pPr>
      <w:r w:rsidRPr="00925C36">
        <w:rPr>
          <w:rFonts w:ascii="Arial" w:eastAsia="Times New Roman" w:hAnsi="Arial" w:cs="Arial"/>
          <w:color w:val="222222"/>
          <w:sz w:val="22"/>
          <w:szCs w:val="22"/>
          <w:u w:val="single"/>
          <w:shd w:val="clear" w:color="auto" w:fill="FFFFFF"/>
        </w:rPr>
        <w:lastRenderedPageBreak/>
        <w:t>Trial 2</w:t>
      </w:r>
    </w:p>
    <w:p w14:paraId="186D1ED2" w14:textId="16057C90" w:rsidR="00551E05" w:rsidRPr="00925C36" w:rsidRDefault="0073340C" w:rsidP="00551E05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Controls</w:t>
      </w:r>
      <w:r w:rsidR="00551E05" w:rsidRPr="00925C36">
        <w:rPr>
          <w:rFonts w:ascii="Arial" w:hAnsi="Arial" w:cs="Arial"/>
          <w:sz w:val="22"/>
          <w:szCs w:val="22"/>
        </w:rPr>
        <w:t xml:space="preserve">- 52, 26, 27, 30, </w:t>
      </w:r>
      <w:r w:rsidRPr="00925C36">
        <w:rPr>
          <w:rFonts w:ascii="Arial" w:hAnsi="Arial" w:cs="Arial"/>
          <w:sz w:val="22"/>
          <w:szCs w:val="22"/>
        </w:rPr>
        <w:t>45, 50, 30, 40, 60</w:t>
      </w:r>
    </w:p>
    <w:p w14:paraId="7BAF4C6F" w14:textId="32E6FB59" w:rsidR="00551E05" w:rsidRPr="00925C36" w:rsidRDefault="0073340C" w:rsidP="00857E29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VEGF </w:t>
      </w:r>
      <w:r w:rsidR="00551E05" w:rsidRPr="00925C36">
        <w:rPr>
          <w:rFonts w:ascii="Arial" w:hAnsi="Arial" w:cs="Arial"/>
          <w:sz w:val="22"/>
          <w:szCs w:val="22"/>
        </w:rPr>
        <w:t>Morphants</w:t>
      </w:r>
      <w:r w:rsidRPr="00925C36">
        <w:rPr>
          <w:rFonts w:ascii="Arial" w:hAnsi="Arial" w:cs="Arial"/>
          <w:sz w:val="22"/>
          <w:szCs w:val="22"/>
        </w:rPr>
        <w:t>- 14, 5</w:t>
      </w:r>
      <w:r w:rsidR="00551E05" w:rsidRPr="00925C36">
        <w:rPr>
          <w:rFonts w:ascii="Arial" w:hAnsi="Arial" w:cs="Arial"/>
          <w:sz w:val="22"/>
          <w:szCs w:val="22"/>
        </w:rPr>
        <w:t>, 4</w:t>
      </w:r>
      <w:r w:rsidRPr="00925C36">
        <w:rPr>
          <w:rFonts w:ascii="Arial" w:hAnsi="Arial" w:cs="Arial"/>
          <w:sz w:val="22"/>
          <w:szCs w:val="22"/>
        </w:rPr>
        <w:t>, 3, 34, 0, 12, 9, 8, 8</w:t>
      </w:r>
    </w:p>
    <w:p w14:paraId="7A2A983C" w14:textId="77777777" w:rsidR="00551E05" w:rsidRPr="00925C36" w:rsidRDefault="00551E05" w:rsidP="00857E29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59686C8B" w14:textId="77777777" w:rsidR="00EA7FF9" w:rsidRPr="00925C36" w:rsidRDefault="00EA7FF9" w:rsidP="00857E29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  <w:r w:rsidRPr="00925C36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>Fig. 7F</w:t>
      </w:r>
    </w:p>
    <w:p w14:paraId="7C60ECA7" w14:textId="5A5C8851" w:rsidR="009020E0" w:rsidRDefault="009020E0" w:rsidP="00857E29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2AE66DF5" w14:textId="2D93F61B" w:rsidR="00C059D9" w:rsidRPr="00925C36" w:rsidRDefault="006A048C" w:rsidP="00857E29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See Supplemental File 2</w:t>
      </w:r>
    </w:p>
    <w:p w14:paraId="33EB2FEF" w14:textId="77777777" w:rsidR="00EA7FF9" w:rsidRPr="00925C36" w:rsidRDefault="00EA7FF9" w:rsidP="00857E29">
      <w:pPr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</w:pPr>
    </w:p>
    <w:p w14:paraId="19951609" w14:textId="609AB665" w:rsidR="004437E7" w:rsidRPr="00925C36" w:rsidRDefault="00EA7FF9" w:rsidP="00857E29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  <w:r w:rsidRPr="00925C36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 xml:space="preserve">Fig. </w:t>
      </w:r>
      <w:r w:rsidR="004437E7" w:rsidRPr="004437E7"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  <w:t>8D</w:t>
      </w:r>
    </w:p>
    <w:p w14:paraId="14B5E956" w14:textId="77777777" w:rsidR="00933846" w:rsidRPr="00925C36" w:rsidRDefault="00933846" w:rsidP="00857E29">
      <w:pPr>
        <w:rPr>
          <w:rFonts w:ascii="Arial" w:eastAsia="Times New Roman" w:hAnsi="Arial" w:cs="Arial"/>
          <w:b/>
          <w:color w:val="222222"/>
          <w:sz w:val="22"/>
          <w:szCs w:val="22"/>
          <w:u w:val="single"/>
          <w:shd w:val="clear" w:color="auto" w:fill="FFFFFF"/>
        </w:rPr>
      </w:pPr>
    </w:p>
    <w:p w14:paraId="6DC9FE32" w14:textId="77777777" w:rsidR="00137425" w:rsidRPr="00925C36" w:rsidRDefault="00933846" w:rsidP="00857E29">
      <w:pPr>
        <w:rPr>
          <w:rFonts w:ascii="Arial" w:hAnsi="Arial" w:cs="Arial"/>
          <w:sz w:val="22"/>
          <w:szCs w:val="22"/>
        </w:rPr>
      </w:pPr>
      <w:r w:rsidRPr="00925C36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Controls- </w:t>
      </w:r>
      <w:r w:rsidRPr="00925C36">
        <w:rPr>
          <w:rFonts w:ascii="Arial" w:hAnsi="Arial" w:cs="Arial"/>
          <w:sz w:val="22"/>
          <w:szCs w:val="22"/>
        </w:rPr>
        <w:t>39, 43, 42, 43, 34, 45, 65, 40, 60, 42, 56, 50, 54, 51, 37, 53, 54, 45, 50, 33, 44, 59, 55, 51, 57, 52, 52, 50, 53, 42, 38, 40, 38, 37, 50, 42, 40, 44, 43, 45, 54, 70, 34</w:t>
      </w:r>
    </w:p>
    <w:p w14:paraId="52EED56E" w14:textId="77777777" w:rsidR="00137425" w:rsidRPr="00925C36" w:rsidRDefault="00137425" w:rsidP="00857E29">
      <w:pPr>
        <w:rPr>
          <w:rFonts w:ascii="Arial" w:hAnsi="Arial" w:cs="Arial"/>
          <w:sz w:val="22"/>
          <w:szCs w:val="22"/>
        </w:rPr>
      </w:pPr>
    </w:p>
    <w:p w14:paraId="2A127556" w14:textId="365E376D" w:rsidR="00137425" w:rsidRPr="00925C36" w:rsidRDefault="00137425" w:rsidP="00137425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0.05 mg/ml VEGF mRNA- 56, 52, 47, 49, 75, 47, 46, 42</w:t>
      </w:r>
    </w:p>
    <w:p w14:paraId="1563654C" w14:textId="77777777" w:rsidR="00396B81" w:rsidRPr="00925C36" w:rsidRDefault="00396B81" w:rsidP="00137425">
      <w:pPr>
        <w:rPr>
          <w:rFonts w:ascii="Arial" w:hAnsi="Arial" w:cs="Arial"/>
          <w:sz w:val="22"/>
          <w:szCs w:val="22"/>
        </w:rPr>
      </w:pPr>
    </w:p>
    <w:p w14:paraId="1E3E9065" w14:textId="7E9B613E" w:rsidR="00396B81" w:rsidRPr="00925C36" w:rsidRDefault="00396B81" w:rsidP="00396B81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0.1 mg/ml VEGF mRNA- 54, 50, 44, 48, 51, 60, 56, 46, 54, 54</w:t>
      </w:r>
    </w:p>
    <w:p w14:paraId="6F0A7D9E" w14:textId="77777777" w:rsidR="00623AC6" w:rsidRPr="00925C36" w:rsidRDefault="00623AC6" w:rsidP="00396B81">
      <w:pPr>
        <w:rPr>
          <w:rFonts w:ascii="Arial" w:hAnsi="Arial" w:cs="Arial"/>
          <w:sz w:val="22"/>
          <w:szCs w:val="22"/>
        </w:rPr>
      </w:pPr>
    </w:p>
    <w:p w14:paraId="5ECC8233" w14:textId="39150D47" w:rsidR="00623AC6" w:rsidRPr="00925C36" w:rsidRDefault="00623AC6" w:rsidP="00623AC6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0.2 mg/ml VEGF mRNA- 44, 54, 41, 54, 48, 66, 61, 66, 54, 60, 58, 42, 46, 52, 68</w:t>
      </w:r>
    </w:p>
    <w:p w14:paraId="7108715D" w14:textId="77777777" w:rsidR="007512AB" w:rsidRPr="00925C36" w:rsidRDefault="007512AB" w:rsidP="00623AC6">
      <w:pPr>
        <w:rPr>
          <w:rFonts w:ascii="Arial" w:hAnsi="Arial" w:cs="Arial"/>
          <w:sz w:val="22"/>
          <w:szCs w:val="22"/>
        </w:rPr>
      </w:pPr>
    </w:p>
    <w:p w14:paraId="6BF1FF88" w14:textId="2C78B692" w:rsidR="007512AB" w:rsidRPr="00925C36" w:rsidRDefault="007512AB" w:rsidP="00623AC6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0.4 mg/ml VEGF mRNA- </w:t>
      </w:r>
      <w:r w:rsidR="00A4073B" w:rsidRPr="00925C36">
        <w:rPr>
          <w:rFonts w:ascii="Arial" w:hAnsi="Arial" w:cs="Arial"/>
          <w:sz w:val="22"/>
          <w:szCs w:val="22"/>
        </w:rPr>
        <w:t>45, 39, 83, 92</w:t>
      </w:r>
      <w:r w:rsidR="007F7C37">
        <w:rPr>
          <w:rFonts w:ascii="Arial" w:hAnsi="Arial" w:cs="Arial"/>
          <w:sz w:val="22"/>
          <w:szCs w:val="22"/>
        </w:rPr>
        <w:softHyphen/>
      </w:r>
      <w:r w:rsidR="00A4073B" w:rsidRPr="00925C36">
        <w:rPr>
          <w:rFonts w:ascii="Arial" w:hAnsi="Arial" w:cs="Arial"/>
          <w:sz w:val="22"/>
          <w:szCs w:val="22"/>
        </w:rPr>
        <w:t>, 83, 61, 68, 48, 61, 68, 61, 37, 42, 43, 45, 74, 50, 39</w:t>
      </w:r>
    </w:p>
    <w:p w14:paraId="29B9CF19" w14:textId="77777777" w:rsidR="00A4073B" w:rsidRPr="00925C36" w:rsidRDefault="00A4073B" w:rsidP="00623AC6">
      <w:pPr>
        <w:rPr>
          <w:rFonts w:ascii="Arial" w:hAnsi="Arial" w:cs="Arial"/>
          <w:sz w:val="22"/>
          <w:szCs w:val="22"/>
        </w:rPr>
      </w:pPr>
    </w:p>
    <w:p w14:paraId="584ABA16" w14:textId="09A9D82E" w:rsidR="00A4073B" w:rsidRPr="00925C36" w:rsidRDefault="00A4073B" w:rsidP="00623AC6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0.8 mg/ml VEGF mRNA- </w:t>
      </w:r>
      <w:r w:rsidR="00925C36" w:rsidRPr="00925C36">
        <w:rPr>
          <w:rFonts w:ascii="Arial" w:hAnsi="Arial" w:cs="Arial"/>
          <w:sz w:val="22"/>
          <w:szCs w:val="22"/>
        </w:rPr>
        <w:t>84, 68, 102, 93, 46, 50, 54, 56, 90, 76, 58</w:t>
      </w:r>
    </w:p>
    <w:p w14:paraId="25220D89" w14:textId="77777777" w:rsidR="00683FB1" w:rsidRPr="00925C36" w:rsidRDefault="00683FB1" w:rsidP="00623AC6">
      <w:pPr>
        <w:rPr>
          <w:rFonts w:ascii="Arial" w:hAnsi="Arial" w:cs="Arial"/>
          <w:sz w:val="22"/>
          <w:szCs w:val="22"/>
        </w:rPr>
      </w:pPr>
    </w:p>
    <w:p w14:paraId="266DF812" w14:textId="75B021BC" w:rsidR="00683FB1" w:rsidRPr="00925C36" w:rsidRDefault="00683FB1" w:rsidP="00623AC6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1.6 mg/ml VEGF mRNA-</w:t>
      </w:r>
      <w:r w:rsidR="00925C36" w:rsidRPr="00925C36">
        <w:rPr>
          <w:rFonts w:ascii="Arial" w:hAnsi="Arial" w:cs="Arial"/>
          <w:sz w:val="22"/>
          <w:szCs w:val="22"/>
        </w:rPr>
        <w:t xml:space="preserve"> 60, 60, 42, 84, 60, 86, 106, 54, 80, 70, 110, 72, 56</w:t>
      </w:r>
    </w:p>
    <w:p w14:paraId="63D27FF6" w14:textId="77777777" w:rsidR="00683FB1" w:rsidRPr="00925C36" w:rsidRDefault="00683FB1" w:rsidP="00623AC6">
      <w:pPr>
        <w:rPr>
          <w:rFonts w:ascii="Arial" w:hAnsi="Arial" w:cs="Arial"/>
          <w:sz w:val="22"/>
          <w:szCs w:val="22"/>
        </w:rPr>
      </w:pPr>
    </w:p>
    <w:p w14:paraId="6945332B" w14:textId="6D6C240E" w:rsidR="00683FB1" w:rsidRPr="00925C36" w:rsidRDefault="00683FB1" w:rsidP="00623AC6">
      <w:pPr>
        <w:rPr>
          <w:rFonts w:ascii="Arial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>3.2 mg/ml VEGF mRNA-</w:t>
      </w:r>
      <w:r w:rsidR="00925C36" w:rsidRPr="00925C36">
        <w:rPr>
          <w:rFonts w:ascii="Arial" w:hAnsi="Arial" w:cs="Arial"/>
          <w:sz w:val="22"/>
          <w:szCs w:val="22"/>
        </w:rPr>
        <w:t xml:space="preserve"> 72, 92, 58, 58, 64, 86, 66, 84, 80, 84, 65, 54, 52, 80, 66, 68, 76, 70, 78, 72, 96, 89</w:t>
      </w:r>
    </w:p>
    <w:p w14:paraId="00821209" w14:textId="18FA8BA9" w:rsidR="00623AC6" w:rsidRPr="00925C36" w:rsidRDefault="00623AC6" w:rsidP="00396B81">
      <w:pPr>
        <w:rPr>
          <w:rFonts w:ascii="Arial" w:hAnsi="Arial" w:cs="Arial"/>
          <w:sz w:val="22"/>
          <w:szCs w:val="22"/>
        </w:rPr>
      </w:pPr>
    </w:p>
    <w:p w14:paraId="2131BFB2" w14:textId="0C93D427" w:rsidR="00396B81" w:rsidRPr="00925C36" w:rsidRDefault="00396B81" w:rsidP="00137425">
      <w:pPr>
        <w:rPr>
          <w:rFonts w:ascii="Arial" w:hAnsi="Arial" w:cs="Arial"/>
          <w:sz w:val="22"/>
          <w:szCs w:val="22"/>
        </w:rPr>
      </w:pPr>
    </w:p>
    <w:p w14:paraId="21C548C2" w14:textId="2F7EAF29" w:rsidR="00933846" w:rsidRPr="004437E7" w:rsidRDefault="00933846" w:rsidP="00857E29">
      <w:pPr>
        <w:rPr>
          <w:rFonts w:ascii="Arial" w:eastAsia="Times New Roman" w:hAnsi="Arial" w:cs="Arial"/>
          <w:sz w:val="22"/>
          <w:szCs w:val="22"/>
        </w:rPr>
      </w:pPr>
      <w:r w:rsidRPr="00925C36">
        <w:rPr>
          <w:rFonts w:ascii="Arial" w:hAnsi="Arial" w:cs="Arial"/>
          <w:sz w:val="22"/>
          <w:szCs w:val="22"/>
        </w:rPr>
        <w:t xml:space="preserve">  </w:t>
      </w:r>
    </w:p>
    <w:p w14:paraId="077B1F0E" w14:textId="77777777" w:rsidR="00827317" w:rsidRPr="00925C36" w:rsidRDefault="00827317">
      <w:pPr>
        <w:rPr>
          <w:rFonts w:ascii="Arial" w:hAnsi="Arial" w:cs="Arial"/>
          <w:sz w:val="22"/>
          <w:szCs w:val="22"/>
        </w:rPr>
      </w:pPr>
    </w:p>
    <w:sectPr w:rsidR="00827317" w:rsidRPr="00925C36" w:rsidSect="00FE3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7E7"/>
    <w:rsid w:val="000C73A1"/>
    <w:rsid w:val="00107882"/>
    <w:rsid w:val="00137425"/>
    <w:rsid w:val="001D1D42"/>
    <w:rsid w:val="00396B81"/>
    <w:rsid w:val="00422BF7"/>
    <w:rsid w:val="004437E7"/>
    <w:rsid w:val="00551E05"/>
    <w:rsid w:val="00577B47"/>
    <w:rsid w:val="00623AC6"/>
    <w:rsid w:val="00683FB1"/>
    <w:rsid w:val="006A048C"/>
    <w:rsid w:val="0073340C"/>
    <w:rsid w:val="007512AB"/>
    <w:rsid w:val="0079177D"/>
    <w:rsid w:val="007C4667"/>
    <w:rsid w:val="007F7C37"/>
    <w:rsid w:val="008200D8"/>
    <w:rsid w:val="00827317"/>
    <w:rsid w:val="00857E29"/>
    <w:rsid w:val="00865657"/>
    <w:rsid w:val="008B7A13"/>
    <w:rsid w:val="008C5741"/>
    <w:rsid w:val="009020E0"/>
    <w:rsid w:val="00925C36"/>
    <w:rsid w:val="00933846"/>
    <w:rsid w:val="00A34D29"/>
    <w:rsid w:val="00A4073B"/>
    <w:rsid w:val="00A45C03"/>
    <w:rsid w:val="00B56F69"/>
    <w:rsid w:val="00B75717"/>
    <w:rsid w:val="00BF17A8"/>
    <w:rsid w:val="00C059D9"/>
    <w:rsid w:val="00C847BD"/>
    <w:rsid w:val="00C969E4"/>
    <w:rsid w:val="00CB0FFD"/>
    <w:rsid w:val="00CD3907"/>
    <w:rsid w:val="00E33D06"/>
    <w:rsid w:val="00EA7FF9"/>
    <w:rsid w:val="00F3413C"/>
    <w:rsid w:val="00FE3407"/>
    <w:rsid w:val="00FE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8C2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5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98</Words>
  <Characters>2270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Trial 1</vt:lpstr>
      <vt:lpstr>Controls (no axitinib)- 59, 72, 72, 65, 66, 64, 58, 64, 78, 71</vt:lpstr>
      <vt:lpstr>Axitinib-treated embryos- 4, 3, 1, 0, 3, 5, 8, 1, 10, 3, 0</vt:lpstr>
      <vt:lpstr/>
      <vt:lpstr>Trial 2</vt:lpstr>
      <vt:lpstr>Controls (no axitinib)- 62, 54, 94, 42, 64, 48, 55, 59, 61</vt:lpstr>
      <vt:lpstr>Axitinib added 0-1 hpd- 4, 3, 1, 0, 3, 5, 8, 1, 10, 3, 0, 2</vt:lpstr>
      <vt:lpstr>Axitinib added 2-3 hpd- 1, 11, 5, 0, 4, 10, 7, 0, 0, 2, 4, 5, 1, 8, 0, 4, 6, 3</vt:lpstr>
      <vt:lpstr>Axitinib added 3-4 hpd- 6, 11, 5, 24, 2, 7, 7, 17, 26, 11, 4, 8, 3, 3, 6, 0, 7, </vt:lpstr>
      <vt:lpstr>Axitinib added 4-5 hpd- 10, 36, 26, 20, 5, 20, 24, 22, 24, 12, 10, 18, 20, 28, 2</vt:lpstr>
      <vt:lpstr>Axitinib added 5-6 hpf- 46, 30, 52, 35, 40, 44, 50, 43, 30, 59, 48, 30, 46, 62, </vt:lpstr>
      <vt:lpstr>Controls- 52, 30, 57, 36, 49, 47, 22, 70, 60, 80, 60, 56, 64</vt:lpstr>
    </vt:vector>
  </TitlesOfParts>
  <LinksUpToDate>false</LinksUpToDate>
  <CharactersWithSpaces>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2</cp:revision>
  <dcterms:created xsi:type="dcterms:W3CDTF">2019-08-29T13:23:00Z</dcterms:created>
  <dcterms:modified xsi:type="dcterms:W3CDTF">2019-08-29T14:45:00Z</dcterms:modified>
</cp:coreProperties>
</file>